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52482" w14:textId="59A84EDA" w:rsidR="00CA5773" w:rsidRPr="003C0F3C" w:rsidRDefault="00CA5773" w:rsidP="00CA577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0937D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Organic acids in </w:t>
      </w:r>
      <w:proofErr w:type="spellStart"/>
      <w:r>
        <w:rPr>
          <w:rFonts w:ascii="Times New Roman" w:hAnsi="Times New Roman" w:cs="Times New Roman"/>
        </w:rPr>
        <w:t>digesta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W w:w="13097" w:type="dxa"/>
        <w:tblInd w:w="93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7"/>
        <w:gridCol w:w="643"/>
        <w:gridCol w:w="1256"/>
        <w:gridCol w:w="705"/>
        <w:gridCol w:w="1256"/>
        <w:gridCol w:w="611"/>
        <w:gridCol w:w="1256"/>
        <w:gridCol w:w="728"/>
        <w:gridCol w:w="1166"/>
        <w:gridCol w:w="595"/>
        <w:gridCol w:w="1047"/>
        <w:gridCol w:w="1007"/>
      </w:tblGrid>
      <w:tr w:rsidR="00CA5773" w:rsidRPr="00A36953" w14:paraId="6F2CAF81" w14:textId="77777777" w:rsidTr="000E5EE6">
        <w:trPr>
          <w:trHeight w:val="300"/>
        </w:trPr>
        <w:tc>
          <w:tcPr>
            <w:tcW w:w="10448" w:type="dxa"/>
            <w:gridSpan w:val="9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9666D2" w14:textId="77777777" w:rsidR="00CA5773" w:rsidRPr="00047DA2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grou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2</w:t>
            </w:r>
          </w:p>
        </w:tc>
        <w:tc>
          <w:tcPr>
            <w:tcW w:w="5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F346B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  <w:tcBorders>
              <w:bottom w:val="nil"/>
            </w:tcBorders>
          </w:tcPr>
          <w:p w14:paraId="57ED2F8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a-DK"/>
              </w:rPr>
              <w:t>p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-</w:t>
            </w: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value</w:t>
            </w:r>
            <w:proofErr w:type="spellEnd"/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442AD9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54F978AE" w14:textId="77777777" w:rsidTr="000E5EE6">
        <w:trPr>
          <w:trHeight w:val="300"/>
        </w:trPr>
        <w:tc>
          <w:tcPr>
            <w:tcW w:w="2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DE8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964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TRL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C71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B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422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PRO</w:t>
            </w: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C3B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PRO+AB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17A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#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E4E2E5E" w14:textId="77777777" w:rsidR="00CA5773" w:rsidRPr="00047DA2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8C71" w14:textId="77777777" w:rsidR="00CA5773" w:rsidRPr="00047DA2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S*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4</w:t>
            </w:r>
          </w:p>
        </w:tc>
      </w:tr>
      <w:tr w:rsidR="00CA5773" w:rsidRPr="00A36953" w14:paraId="1362B7EB" w14:textId="77777777" w:rsidTr="000E5EE6">
        <w:trPr>
          <w:trHeight w:val="300"/>
        </w:trPr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9CCE" w14:textId="77777777" w:rsidR="00CA5773" w:rsidRPr="00E27F46" w:rsidRDefault="00CA5773" w:rsidP="000E5E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</w:pP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Acetic</w:t>
            </w:r>
            <w:proofErr w:type="spellEnd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acid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4C6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BC6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58A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156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059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9EB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AE0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B47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E6B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838DDDD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.5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552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</w:p>
        </w:tc>
      </w:tr>
      <w:tr w:rsidR="00CA5773" w:rsidRPr="00A36953" w14:paraId="21A395F9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D367F8C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EC7FB2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FA99C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0E9366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D8536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F053FD0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6DBF7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8580FB4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55F387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1052EE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4EE5245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AF0D7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9CDE37D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1BBD36D8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4EDB79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EA8DB6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6-3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EF58CB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24B01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6-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38400C7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1EA265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5-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448B6D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9B07C9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5-3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A866DE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2233267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F584EA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8B2ADF5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0A9CFA32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3370417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A4BB7A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6-2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AB8F7FC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0E4F05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9-24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0FA4FC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DD45545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4-1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5D8243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FF1236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2-1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0E7D15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6857469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73C8B2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44646B9B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9C86DBE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926CE6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0C9A1C9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250575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345F3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736291C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D3E65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339A42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5A42C2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2BFCBD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72FCD0BF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7E12C1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20D6D95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5B80F492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D336804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2A5FA2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0-6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CA39F32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1F16BC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1-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FB7EE69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41E9E5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9-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1B6AF0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866CD7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8-5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AE5CB4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b</w:t>
            </w:r>
          </w:p>
        </w:tc>
        <w:tc>
          <w:tcPr>
            <w:tcW w:w="1047" w:type="dxa"/>
          </w:tcPr>
          <w:p w14:paraId="3CB3B28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4D532DF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5EA718D7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8319511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1307FE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A7626A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.9-2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C77376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953B6A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3-33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C1538E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350F9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.6-27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FA42909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C730EA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.2-2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FAC312F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0BE7D06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7331B3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084697D4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B70DB7A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3A0BC53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65904D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B5D8CC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EE679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B09CA2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9D0505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FD67C57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26CE242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630D0D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09C8EAA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BDDD52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34EC6F0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173B5A16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AFBCF1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43872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3-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EA5DEE7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65330A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4-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163C87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0F7D0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2-7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93BC3DE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4D5E51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1-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CC20A6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1047" w:type="dxa"/>
          </w:tcPr>
          <w:p w14:paraId="1B15FEF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5E312A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248F4741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6032C937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75E2FA1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55F58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4.0-11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3B80A5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707E99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5.5-12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4B57DC3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1A674F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2.7-10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9E0DF8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EBE45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1.6-9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EA36F3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1047" w:type="dxa"/>
          </w:tcPr>
          <w:p w14:paraId="3EEE5ED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9B8E0A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0F31D4E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7AD4143" w14:textId="77777777" w:rsidR="00CA5773" w:rsidRPr="00E27F46" w:rsidRDefault="00CA5773" w:rsidP="000E5E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</w:pP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Propionic</w:t>
            </w:r>
            <w:proofErr w:type="spellEnd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acid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CAD671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3594063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207FE0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A9AAF0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30F82D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1B6127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66ACFF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AB9FDEF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C4F8D0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72E1F1E6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  <w:p w14:paraId="6109F2C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.5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5B3774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</w:p>
        </w:tc>
      </w:tr>
      <w:tr w:rsidR="00CA5773" w:rsidRPr="00A36953" w14:paraId="78BAA3C7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69B81C9D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72EA6B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BEF26E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F673D0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9D11ED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2C5AFE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4F90B19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12BBF6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5AFD54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BB565B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790C146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F77245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14705AF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B29F8A3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4345C1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BC72E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391F93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2137EC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0F2E45E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2FC8B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133AA6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61E46A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288745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37E31B7F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A2A95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59EE707B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7CB1E250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F440BC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85915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0-5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F247BB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ABB4B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4-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73F9DA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E905D2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2-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3514A5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09E1B3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7-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C87C40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0F775A3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0CBEA7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C68860E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B5E00C4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050302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531C0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2683C8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E6A8B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2E230C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75BE5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21337F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655DE7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7441A6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0AB5AA7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659C1B0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2AF49B09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00EBB084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CDF5AF1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B0C91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C1F27D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2480439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FD6E37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E1F1A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40052D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76940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F1920B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7209D0D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D9DD4A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30127A1B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04EC65F0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C0F6E7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0DD9F7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4-9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96FD9F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0A58C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5.2-1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EFBFDDE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46FCF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7-1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264C132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E54469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.9-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226291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1047" w:type="dxa"/>
          </w:tcPr>
          <w:p w14:paraId="4D031D5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B895F1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247D05C1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FE33BD8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B7BA5BC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91F617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79A8D32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27A3E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EC70471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02601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A2DCBC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9EFF86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618353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19BF787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17D71A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49B0308D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6B5295E7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A4DA21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516BF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1A86B87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31F0E2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7F2FBF1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B857B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E0906F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B5D915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F9CAAD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2853C35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079BF64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348AB527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0743672B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FD99D3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70EA2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9.8-4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8D2885E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FC6679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3.2-4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9803BC2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8154A7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1-4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7992F9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AC43C3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7.6-36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5466A2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</w:t>
            </w:r>
          </w:p>
        </w:tc>
        <w:tc>
          <w:tcPr>
            <w:tcW w:w="1047" w:type="dxa"/>
          </w:tcPr>
          <w:p w14:paraId="296292F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5ADB87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56B9D0B7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8545FAD" w14:textId="77777777" w:rsidR="00CA5773" w:rsidRPr="00E27F46" w:rsidRDefault="00CA5773" w:rsidP="000E5E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</w:pP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Butyric</w:t>
            </w:r>
            <w:proofErr w:type="spellEnd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acid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7E746C3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929BA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96A3653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B2F422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E4C77F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6A43B9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58EF46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4330D7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4B59A00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65E1A912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  <w:p w14:paraId="1D2004C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.9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0646669" w14:textId="77777777" w:rsidR="00CA5773" w:rsidRPr="00011EA7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 xml:space="preserve">Not </w:t>
            </w:r>
            <w:proofErr w:type="spellStart"/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tested</w:t>
            </w:r>
            <w:proofErr w:type="spellEnd"/>
          </w:p>
        </w:tc>
      </w:tr>
      <w:tr w:rsidR="00CA5773" w:rsidRPr="00A36953" w14:paraId="3A64AD48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3188DF03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AE04A7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95589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173D2CC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36ABC5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0C751F4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9FF86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90842B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CF4E13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96FE5F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04D56A4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A5A045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3D250042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35887C9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65E01B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73845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3-5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DA901C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B6190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-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FEA939C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2D838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-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E1C23FE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9D9F7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-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1FB6A0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15205C0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57824B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6909F0B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F87A8E9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267D0A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3BD7B7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2-6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736D01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DAA56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5-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B07409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45F69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4-5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710C901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9FC0B4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5-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549431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369F87D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12B560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675B4F5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45322191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F3E96D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2D5D72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9.1-1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A669FC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0B719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8.4-1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810F2A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3A2A92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8.4-1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B7FC91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52CEC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8.4-12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3D3641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1047" w:type="dxa"/>
          </w:tcPr>
          <w:p w14:paraId="1FB377E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30AF56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72CDFBF0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3CABDF7D" w14:textId="77777777" w:rsidR="00CA5773" w:rsidRDefault="00CA5773" w:rsidP="000E5E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</w:pPr>
          </w:p>
          <w:p w14:paraId="28A99900" w14:textId="77777777" w:rsidR="00CA5773" w:rsidRDefault="00CA5773" w:rsidP="000E5E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</w:pPr>
          </w:p>
          <w:p w14:paraId="0D5F5FA2" w14:textId="77777777" w:rsidR="00CA5773" w:rsidRPr="00E27F46" w:rsidRDefault="00CA5773" w:rsidP="000E5E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</w:pP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lastRenderedPageBreak/>
              <w:t>Valeric</w:t>
            </w:r>
            <w:proofErr w:type="spellEnd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acid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EE47A0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2A56E1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953C4A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DAB8552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826680A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722BE3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B0A7EA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CA9A8AF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3B8F72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59EE41C6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  <w:p w14:paraId="245E2205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  <w:p w14:paraId="4A4BF28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lastRenderedPageBreak/>
              <w:t>0.8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EA427A4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5A91AF6B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22038AD8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  <w:p w14:paraId="7CF23451" w14:textId="77777777" w:rsidR="00CA5773" w:rsidRPr="00011EA7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 xml:space="preserve">Not </w:t>
            </w:r>
            <w:proofErr w:type="spellStart"/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tested</w:t>
            </w:r>
            <w:proofErr w:type="spellEnd"/>
          </w:p>
        </w:tc>
      </w:tr>
      <w:tr w:rsidR="00CA5773" w:rsidRPr="00A36953" w14:paraId="5474A8E5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63471168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lastRenderedPageBreak/>
              <w:t>M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873C04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A493E0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3C9CCA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FBDA338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92B992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9F1FBE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B91AD2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EAD08E2" w14:textId="77777777" w:rsidR="00CA5773" w:rsidRPr="009B4DEC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7F3AC42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0C8313E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B9F971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1D8AA33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1A803AFA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4633DD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E495E9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1-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FBDB04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1F5D5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-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D4CC77E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8E146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-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6B16EE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FF8C307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-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555EAA0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2BAE8BA4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22FE10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72C2973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50064C81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CB1D2D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F37EF7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3-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45AAE49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DCF75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0-2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90AAA9C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9401E3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1-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BD48524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304896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0-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2017E74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1047" w:type="dxa"/>
          </w:tcPr>
          <w:p w14:paraId="50110EE6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975618D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425B289C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243F08B4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13DB8C2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E5BC5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1-3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37876C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72A50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7-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C3323B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ECFEB6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8-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EF47BE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4273CA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8-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460AD4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</w:t>
            </w:r>
          </w:p>
        </w:tc>
        <w:tc>
          <w:tcPr>
            <w:tcW w:w="1047" w:type="dxa"/>
          </w:tcPr>
          <w:p w14:paraId="0BE44CA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05E07B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011EA7" w14:paraId="1E06BDF2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3E31D1CC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4F58B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so-butyric+iso-valeric</w:t>
            </w:r>
            <w:proofErr w:type="spellEnd"/>
            <w:r w:rsidRPr="004F58B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84A52E2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65A5E6C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3E54987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426FED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5CC8D33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51968D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C095B77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E06BF91" w14:textId="77777777" w:rsidR="00CA5773" w:rsidRPr="004F58B8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13F007A1" w14:textId="77777777" w:rsidR="00CA5773" w:rsidRPr="004F58B8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14:paraId="7A6158F7" w14:textId="77777777" w:rsidR="00CA5773" w:rsidRPr="000937DF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39F05C1" w14:textId="77777777" w:rsidR="00CA5773" w:rsidRPr="00E27F46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E27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3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6AC60B5" w14:textId="77777777" w:rsidR="00CA5773" w:rsidRPr="00011EA7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 xml:space="preserve">Not </w:t>
            </w:r>
            <w:proofErr w:type="spellStart"/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tested</w:t>
            </w:r>
            <w:proofErr w:type="spellEnd"/>
          </w:p>
        </w:tc>
      </w:tr>
      <w:tr w:rsidR="00CA5773" w:rsidRPr="00A36953" w14:paraId="597E83A1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03B1BD9E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4C3FB9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D96A0B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6A1ACA3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689665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E5E8ED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9A820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E7B421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9A3A71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064D769F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64CC68C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0DBC0C2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B2A0A56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658C9752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D960AD7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.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2AC31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0.8-2.1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38AC27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.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530DC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0.8-2.2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6451849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.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C185C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0.8-2.3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2370F26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.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4CDA1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0.7-1.8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605710B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072972C9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C2539DF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4F845CE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36DB556B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768AAFD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8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74597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2-2.8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B9914D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AC1DB3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2-3.0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A04B0A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.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0FA4D1C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3-3.1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D6D25D3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F511D1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0-2.4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45D6DF57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5F42E57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46A16C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9E8D309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  <w:hideMark/>
          </w:tcPr>
          <w:p w14:paraId="139AB932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1BF5FF9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.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D19EC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5-3.7)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5C4675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BE7AC1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6-3.9)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87836BF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.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6D9284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6-4.0)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3EC405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.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6CCA5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1.3-3.2)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14:paraId="3D9BD7D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1EB4BB6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6857BB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245B36DE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</w:tcPr>
          <w:p w14:paraId="13F4BDCA" w14:textId="77777777" w:rsidR="00CA5773" w:rsidRPr="00E27F46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Lactic</w:t>
            </w:r>
            <w:proofErr w:type="spellEnd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E27F4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da-DK"/>
              </w:rPr>
              <w:t>acid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2F21A6B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39061E3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3AC0F18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16FDA21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1B3FA64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3DB5A98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12F60C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1A0409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0BDB486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7674BBC7" w14:textId="77777777" w:rsidR="00CA577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  <w:p w14:paraId="7754BBDF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.41</w:t>
            </w: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08B86083" w14:textId="77777777" w:rsidR="00CA5773" w:rsidRPr="00011EA7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 xml:space="preserve">Not </w:t>
            </w:r>
            <w:proofErr w:type="spellStart"/>
            <w:r w:rsidRPr="00011E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  <w:t>tested</w:t>
            </w:r>
            <w:proofErr w:type="spellEnd"/>
          </w:p>
        </w:tc>
      </w:tr>
      <w:tr w:rsidR="00CA5773" w:rsidRPr="00A36953" w14:paraId="414603EB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</w:tcPr>
          <w:p w14:paraId="5A549BBE" w14:textId="77777777" w:rsidR="00CA5773" w:rsidRPr="00A36953" w:rsidRDefault="00CA5773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7AE7B19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259511CD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62D8A96E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2CE8D780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BA00A9C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45C3FCF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CC0744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03F8163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2F5389F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47" w:type="dxa"/>
          </w:tcPr>
          <w:p w14:paraId="32E0516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2A078C5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6C126806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</w:tcPr>
          <w:p w14:paraId="36112CDB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3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4BF2A945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3754A27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.0-16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44EAA13A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83805A9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6.9-16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183E0B33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1F405F19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7-1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38D0512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40845DA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5.7-13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5C6C8C84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4B57995E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7AA376D3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7107D044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</w:tcPr>
          <w:p w14:paraId="192D9343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0477262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69FFF544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6.8-1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1B713402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60E4DF55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6.6-14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475898F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2CF13ACF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4-1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D69F37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4ACDA2B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5.5-1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163A6C3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1047" w:type="dxa"/>
          </w:tcPr>
          <w:p w14:paraId="5A56C748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4E2809AB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CA5773" w:rsidRPr="00A36953" w14:paraId="1BEE3E52" w14:textId="77777777" w:rsidTr="000E5EE6">
        <w:trPr>
          <w:trHeight w:val="300"/>
        </w:trPr>
        <w:tc>
          <w:tcPr>
            <w:tcW w:w="2827" w:type="dxa"/>
            <w:shd w:val="clear" w:color="auto" w:fill="auto"/>
            <w:noWrap/>
            <w:vAlign w:val="bottom"/>
          </w:tcPr>
          <w:p w14:paraId="53CDB72A" w14:textId="77777777" w:rsidR="00CA5773" w:rsidRPr="00A36953" w:rsidRDefault="00CA5773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643" w:type="dxa"/>
            <w:shd w:val="clear" w:color="auto" w:fill="auto"/>
            <w:noWrap/>
            <w:vAlign w:val="bottom"/>
          </w:tcPr>
          <w:p w14:paraId="15F8A6D8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7F25651C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7.7-52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58A4EFA9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4A8B1669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7.2-51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4E7A930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14:paraId="5652779E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0.4-39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4C3D8CB" w14:textId="77777777" w:rsidR="00CA5773" w:rsidRPr="00A36953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369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860A8E7" w14:textId="77777777" w:rsidR="00CA5773" w:rsidRPr="009B4DEC" w:rsidRDefault="00CA5773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9B4D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3.6-45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14:paraId="0F3C98DC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1047" w:type="dxa"/>
          </w:tcPr>
          <w:p w14:paraId="22C0FBD4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</w:tcPr>
          <w:p w14:paraId="6089A791" w14:textId="77777777" w:rsidR="00CA5773" w:rsidRPr="00A36953" w:rsidRDefault="00CA5773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</w:tbl>
    <w:p w14:paraId="1DD97EB2" w14:textId="77777777" w:rsidR="00CA5773" w:rsidRDefault="00CA5773" w:rsidP="00CA5773">
      <w:pPr>
        <w:spacing w:line="480" w:lineRule="auto"/>
        <w:jc w:val="both"/>
        <w:rPr>
          <w:rFonts w:ascii="Times New Roman" w:hAnsi="Times New Roman" w:cs="Times New Roman"/>
        </w:rPr>
      </w:pPr>
    </w:p>
    <w:p w14:paraId="3BDE4144" w14:textId="14396A58" w:rsidR="00CA5773" w:rsidRPr="00636511" w:rsidRDefault="00CA5773" w:rsidP="00CA577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>O</w:t>
      </w:r>
      <w:r w:rsidRPr="00A36953">
        <w:rPr>
          <w:rFonts w:ascii="Times New Roman" w:hAnsi="Times New Roman" w:cs="Times New Roman"/>
        </w:rPr>
        <w:t>rganic acids</w:t>
      </w:r>
      <w:r>
        <w:rPr>
          <w:rFonts w:ascii="Times New Roman" w:hAnsi="Times New Roman" w:cs="Times New Roman"/>
          <w:vertAlign w:val="superscript"/>
        </w:rPr>
        <w:t>1</w:t>
      </w:r>
      <w:r w:rsidRPr="00A369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mol</w:t>
      </w:r>
      <w:proofErr w:type="spellEnd"/>
      <w:r>
        <w:rPr>
          <w:rFonts w:ascii="Times New Roman" w:hAnsi="Times New Roman" w:cs="Times New Roman"/>
        </w:rPr>
        <w:t>/kg sample) in ileum</w:t>
      </w:r>
      <w:r w:rsidRPr="00A36953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mid colon</w:t>
      </w:r>
      <w:r w:rsidR="00622994">
        <w:rPr>
          <w:rFonts w:ascii="Times New Roman" w:hAnsi="Times New Roman" w:cs="Times New Roman"/>
        </w:rPr>
        <w:t xml:space="preserve"> </w:t>
      </w:r>
      <w:proofErr w:type="spellStart"/>
      <w:r w:rsidR="00622994">
        <w:rPr>
          <w:rFonts w:ascii="Times New Roman" w:hAnsi="Times New Roman" w:cs="Times New Roman"/>
        </w:rPr>
        <w:t>digesta</w:t>
      </w:r>
      <w:proofErr w:type="spellEnd"/>
      <w:r w:rsidR="00622994">
        <w:rPr>
          <w:rFonts w:ascii="Times New Roman" w:hAnsi="Times New Roman" w:cs="Times New Roman"/>
        </w:rPr>
        <w:t xml:space="preserve"> from piglets</w:t>
      </w:r>
      <w:r>
        <w:rPr>
          <w:rFonts w:ascii="Times New Roman" w:hAnsi="Times New Roman" w:cs="Times New Roman"/>
        </w:rPr>
        <w:t xml:space="preserve"> </w:t>
      </w:r>
      <w:r w:rsidRPr="00A3695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</w:t>
      </w:r>
      <w:r w:rsidRPr="00A36953">
        <w:rPr>
          <w:rFonts w:ascii="Times New Roman" w:hAnsi="Times New Roman" w:cs="Times New Roman"/>
        </w:rPr>
        <w:t xml:space="preserve"> 28</w:t>
      </w:r>
      <w:r>
        <w:rPr>
          <w:rFonts w:ascii="Times New Roman" w:hAnsi="Times New Roman" w:cs="Times New Roman"/>
        </w:rPr>
        <w:t>,</w:t>
      </w:r>
      <w:r w:rsidRPr="00A36953">
        <w:rPr>
          <w:rFonts w:ascii="Times New Roman" w:hAnsi="Times New Roman" w:cs="Times New Roman"/>
        </w:rPr>
        <w:t xml:space="preserve"> and 42 days of age</w:t>
      </w:r>
      <w:r w:rsidR="00636511">
        <w:rPr>
          <w:rFonts w:ascii="Times New Roman" w:hAnsi="Times New Roman" w:cs="Times New Roman"/>
          <w:sz w:val="22"/>
        </w:rPr>
        <w:t>.</w:t>
      </w:r>
    </w:p>
    <w:p w14:paraId="587A95EF" w14:textId="77777777" w:rsidR="00CA5773" w:rsidRPr="00750076" w:rsidRDefault="00CA5773" w:rsidP="00CA577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8719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Values are presented as least square means and 95% confidence intervals (in parentheses). </w:t>
      </w:r>
    </w:p>
    <w:p w14:paraId="71D6CF8F" w14:textId="77777777" w:rsidR="00CA5773" w:rsidRDefault="00CA5773" w:rsidP="00CA577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87192">
        <w:rPr>
          <w:rFonts w:ascii="Times New Roman" w:eastAsia="Arial Unicode MS" w:hAnsi="Times New Roman" w:cs="Times New Roman"/>
          <w:color w:val="4F4F4F"/>
          <w:vertAlign w:val="superscript"/>
        </w:rPr>
        <w:t>2</w:t>
      </w:r>
      <w:r>
        <w:rPr>
          <w:rFonts w:ascii="Times New Roman" w:eastAsia="Arial Unicode MS" w:hAnsi="Times New Roman" w:cs="Times New Roman"/>
          <w:color w:val="4F4F4F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TRL = control; AB = antibiotic group; PRO = probiotic group; PRO+AB = </w:t>
      </w:r>
      <w:proofErr w:type="spellStart"/>
      <w:r>
        <w:rPr>
          <w:rFonts w:ascii="Times New Roman" w:hAnsi="Times New Roman" w:cs="Times New Roman"/>
          <w:sz w:val="22"/>
          <w:szCs w:val="22"/>
        </w:rPr>
        <w:t>probiotic+antibioti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roup. </w:t>
      </w:r>
    </w:p>
    <w:p w14:paraId="58E583B4" w14:textId="77777777" w:rsidR="00CA5773" w:rsidRDefault="00CA5773" w:rsidP="00CA577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umber of piglets: CTRL=32; AB=32; PRO=31; PRO+AB=32.</w:t>
      </w:r>
    </w:p>
    <w:p w14:paraId="77FA79D0" w14:textId="77777777" w:rsidR="00CA5773" w:rsidRDefault="00CA5773" w:rsidP="00CA577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>
        <w:rPr>
          <w:rFonts w:ascii="Times New Roman" w:hAnsi="Times New Roman" w:cs="Times New Roman"/>
          <w:sz w:val="22"/>
          <w:szCs w:val="22"/>
        </w:rPr>
        <w:t>T = treatment group.</w:t>
      </w:r>
    </w:p>
    <w:p w14:paraId="5F201034" w14:textId="77777777" w:rsidR="00CA5773" w:rsidRPr="00E32B81" w:rsidRDefault="00CA5773" w:rsidP="00CA577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>
        <w:rPr>
          <w:rFonts w:ascii="Times New Roman" w:hAnsi="Times New Roman" w:cs="Times New Roman"/>
          <w:sz w:val="22"/>
          <w:szCs w:val="22"/>
        </w:rPr>
        <w:t xml:space="preserve">S*A = interaction between intestinal segment and age. NB: Not tested for all parameters, as only one segment was </w:t>
      </w:r>
      <w:proofErr w:type="spellStart"/>
      <w:r>
        <w:rPr>
          <w:rFonts w:ascii="Times New Roman" w:hAnsi="Times New Roman" w:cs="Times New Roman"/>
          <w:sz w:val="22"/>
          <w:szCs w:val="22"/>
        </w:rPr>
        <w:t>analysed</w:t>
      </w:r>
      <w:proofErr w:type="spellEnd"/>
      <w:r>
        <w:rPr>
          <w:rFonts w:ascii="Times New Roman" w:hAnsi="Times New Roman" w:cs="Times New Roman"/>
          <w:sz w:val="22"/>
          <w:szCs w:val="22"/>
        </w:rPr>
        <w:t>.</w:t>
      </w:r>
    </w:p>
    <w:p w14:paraId="6C1A8D9A" w14:textId="77777777" w:rsidR="00CA5773" w:rsidRDefault="00CA5773" w:rsidP="00CA577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, b: </w:t>
      </w:r>
      <w:proofErr w:type="spellStart"/>
      <w:r>
        <w:rPr>
          <w:rFonts w:ascii="Times New Roman" w:hAnsi="Times New Roman" w:cs="Times New Roman"/>
          <w:sz w:val="22"/>
          <w:szCs w:val="22"/>
        </w:rPr>
        <w:t>Ile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amples.</w:t>
      </w:r>
      <w:r w:rsidRPr="00CF4EB8">
        <w:rPr>
          <w:rFonts w:ascii="Times New Roman" w:hAnsi="Times New Roman" w:cs="Times New Roman"/>
          <w:sz w:val="22"/>
          <w:szCs w:val="22"/>
        </w:rPr>
        <w:t xml:space="preserve"> Rows with different letters</w:t>
      </w:r>
      <w:r>
        <w:rPr>
          <w:rFonts w:ascii="Times New Roman" w:hAnsi="Times New Roman" w:cs="Times New Roman"/>
          <w:sz w:val="22"/>
          <w:szCs w:val="22"/>
        </w:rPr>
        <w:t>, within an acid group,</w:t>
      </w:r>
      <w:r w:rsidRPr="00CF4EB8">
        <w:rPr>
          <w:rFonts w:ascii="Times New Roman" w:hAnsi="Times New Roman" w:cs="Times New Roman"/>
          <w:sz w:val="22"/>
          <w:szCs w:val="22"/>
        </w:rPr>
        <w:t xml:space="preserve"> are significantly different (</w:t>
      </w:r>
      <w:r w:rsidRPr="00CF4EB8">
        <w:rPr>
          <w:rFonts w:ascii="Times New Roman" w:hAnsi="Times New Roman" w:cs="Times New Roman"/>
          <w:i/>
          <w:sz w:val="22"/>
          <w:szCs w:val="22"/>
        </w:rPr>
        <w:t>p</w:t>
      </w:r>
      <w:r w:rsidRPr="00CF4EB8">
        <w:rPr>
          <w:rFonts w:ascii="Times New Roman" w:hAnsi="Times New Roman" w:cs="Times New Roman"/>
          <w:sz w:val="22"/>
          <w:szCs w:val="22"/>
        </w:rPr>
        <w:sym w:font="Symbol" w:char="F03C"/>
      </w:r>
      <w:r w:rsidRPr="00CF4EB8">
        <w:rPr>
          <w:rFonts w:ascii="Times New Roman" w:hAnsi="Times New Roman" w:cs="Times New Roman"/>
          <w:sz w:val="22"/>
          <w:szCs w:val="22"/>
        </w:rPr>
        <w:t>0.05).</w:t>
      </w:r>
    </w:p>
    <w:p w14:paraId="5F025E50" w14:textId="5D7483AA" w:rsidR="00A53C72" w:rsidRDefault="00CA5773" w:rsidP="00857494">
      <w:pPr>
        <w:spacing w:line="480" w:lineRule="auto"/>
        <w:jc w:val="both"/>
      </w:pPr>
      <w:r w:rsidRPr="00CF4EB8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, B, C: Mid colon samples. </w:t>
      </w:r>
      <w:r w:rsidRPr="00CF4EB8">
        <w:rPr>
          <w:rFonts w:ascii="Times New Roman" w:hAnsi="Times New Roman" w:cs="Times New Roman"/>
          <w:sz w:val="22"/>
          <w:szCs w:val="22"/>
        </w:rPr>
        <w:t>Rows with different letters</w:t>
      </w:r>
      <w:r>
        <w:rPr>
          <w:rFonts w:ascii="Times New Roman" w:hAnsi="Times New Roman" w:cs="Times New Roman"/>
          <w:sz w:val="22"/>
          <w:szCs w:val="22"/>
        </w:rPr>
        <w:t>, within an acid group,</w:t>
      </w:r>
      <w:r w:rsidRPr="00CF4EB8">
        <w:rPr>
          <w:rFonts w:ascii="Times New Roman" w:hAnsi="Times New Roman" w:cs="Times New Roman"/>
          <w:sz w:val="22"/>
          <w:szCs w:val="22"/>
        </w:rPr>
        <w:t xml:space="preserve"> are significantly different (</w:t>
      </w:r>
      <w:r w:rsidRPr="00CF4EB8">
        <w:rPr>
          <w:rFonts w:ascii="Times New Roman" w:hAnsi="Times New Roman" w:cs="Times New Roman"/>
          <w:i/>
          <w:sz w:val="22"/>
          <w:szCs w:val="22"/>
        </w:rPr>
        <w:t>p</w:t>
      </w:r>
      <w:r w:rsidRPr="00CF4EB8">
        <w:rPr>
          <w:rFonts w:ascii="Times New Roman" w:hAnsi="Times New Roman" w:cs="Times New Roman"/>
          <w:sz w:val="22"/>
          <w:szCs w:val="22"/>
        </w:rPr>
        <w:sym w:font="Symbol" w:char="F03C"/>
      </w:r>
      <w:r>
        <w:rPr>
          <w:rFonts w:ascii="Times New Roman" w:hAnsi="Times New Roman" w:cs="Times New Roman"/>
          <w:sz w:val="22"/>
          <w:szCs w:val="22"/>
        </w:rPr>
        <w:t>0.05).</w:t>
      </w:r>
      <w:r w:rsidR="00857494">
        <w:t xml:space="preserve"> </w:t>
      </w:r>
    </w:p>
    <w:sectPr w:rsidR="00A53C72" w:rsidSect="00857494">
      <w:pgSz w:w="16840" w:h="11900" w:orient="landscape"/>
      <w:pgMar w:top="1134" w:right="1702" w:bottom="1127" w:left="1702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773"/>
    <w:rsid w:val="000937DF"/>
    <w:rsid w:val="0046385D"/>
    <w:rsid w:val="00622994"/>
    <w:rsid w:val="00636511"/>
    <w:rsid w:val="00857494"/>
    <w:rsid w:val="008D019B"/>
    <w:rsid w:val="00A53C72"/>
    <w:rsid w:val="00CA5773"/>
    <w:rsid w:val="00F03359"/>
    <w:rsid w:val="00F6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4A0CD1"/>
  <w14:defaultImageDpi w14:val="300"/>
  <w15:docId w15:val="{ED7AF981-0719-4914-BB6E-827B2CE3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A5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5F8BDD-A367-4ECE-B473-F468E198E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Sofie Riis Poulsen</dc:creator>
  <cp:keywords/>
  <dc:description/>
  <cp:lastModifiedBy>Nuria Canibe</cp:lastModifiedBy>
  <cp:revision>2</cp:revision>
  <dcterms:created xsi:type="dcterms:W3CDTF">2018-11-04T10:41:00Z</dcterms:created>
  <dcterms:modified xsi:type="dcterms:W3CDTF">2018-11-04T10:41:00Z</dcterms:modified>
</cp:coreProperties>
</file>